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EB6973" w14:textId="77777777" w:rsidR="00C01198" w:rsidRDefault="00C01198" w:rsidP="00550863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sl-SI"/>
        </w:rPr>
      </w:pPr>
      <w:proofErr w:type="spellStart"/>
      <w:r w:rsidRPr="00C01198">
        <w:rPr>
          <w:rFonts w:cs="Times New Roman"/>
          <w:b/>
          <w:bCs/>
          <w:sz w:val="20"/>
          <w:szCs w:val="20"/>
          <w:lang w:val="sl-SI"/>
        </w:rPr>
        <w:t>Appendix</w:t>
      </w:r>
      <w:proofErr w:type="spellEnd"/>
      <w:r w:rsidRPr="00C01198">
        <w:rPr>
          <w:rFonts w:cs="Times New Roman"/>
          <w:b/>
          <w:bCs/>
          <w:sz w:val="20"/>
          <w:szCs w:val="20"/>
          <w:lang w:val="sl-SI"/>
        </w:rPr>
        <w:t xml:space="preserve"> A</w:t>
      </w:r>
    </w:p>
    <w:p w14:paraId="3C8C640D" w14:textId="518FFA24" w:rsidR="00550863" w:rsidRPr="00C01198" w:rsidRDefault="00C00DB7" w:rsidP="00C01198">
      <w:pPr>
        <w:pStyle w:val="Textbody"/>
        <w:spacing w:before="74" w:line="360" w:lineRule="auto"/>
        <w:rPr>
          <w:rFonts w:cs="Times New Roman"/>
          <w:b/>
          <w:bCs/>
          <w:sz w:val="20"/>
          <w:szCs w:val="20"/>
          <w:lang w:val="sl-SI"/>
        </w:rPr>
      </w:pPr>
      <w:r w:rsidRPr="00C01198">
        <w:rPr>
          <w:rFonts w:cs="Times New Roman"/>
          <w:b/>
          <w:bCs/>
          <w:sz w:val="20"/>
          <w:szCs w:val="20"/>
          <w:lang w:val="sl-SI"/>
        </w:rPr>
        <w:t>QUESTIONNAIRE</w:t>
      </w:r>
      <w:r w:rsidR="00C01198">
        <w:rPr>
          <w:rFonts w:cs="Times New Roman"/>
          <w:b/>
          <w:bCs/>
          <w:sz w:val="20"/>
          <w:szCs w:val="20"/>
          <w:lang w:val="sl-SI"/>
        </w:rPr>
        <w:t>:</w:t>
      </w:r>
      <w:r w:rsidR="00C01198" w:rsidRPr="00C01198">
        <w:rPr>
          <w:rFonts w:cs="Times New Roman"/>
          <w:b/>
          <w:bCs/>
          <w:sz w:val="20"/>
          <w:szCs w:val="20"/>
          <w:lang w:val="sl-SI"/>
        </w:rPr>
        <w:t xml:space="preserve"> </w:t>
      </w:r>
      <w:r w:rsidRPr="00C01198">
        <w:rPr>
          <w:rFonts w:cs="Times New Roman"/>
          <w:b/>
          <w:bCs/>
          <w:sz w:val="20"/>
          <w:szCs w:val="20"/>
          <w:lang w:val="sl-SI"/>
        </w:rPr>
        <w:t>OLDER ADULTS AND FIRST AID</w:t>
      </w:r>
    </w:p>
    <w:p w14:paraId="717BC589" w14:textId="7156DDC8" w:rsidR="00263624" w:rsidRPr="00C01198" w:rsidRDefault="00726317" w:rsidP="00665AD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01198">
        <w:rPr>
          <w:rFonts w:ascii="Times New Roman" w:hAnsi="Times New Roman" w:cs="Times New Roman"/>
          <w:b/>
          <w:sz w:val="20"/>
          <w:szCs w:val="20"/>
          <w:lang w:val="en-GB"/>
        </w:rPr>
        <w:t>I</w:t>
      </w:r>
      <w:r w:rsidR="00C00DB7" w:rsidRPr="00C01198">
        <w:rPr>
          <w:rFonts w:ascii="Times New Roman" w:hAnsi="Times New Roman" w:cs="Times New Roman"/>
          <w:b/>
          <w:sz w:val="20"/>
          <w:szCs w:val="20"/>
          <w:lang w:val="en-GB"/>
        </w:rPr>
        <w:t xml:space="preserve">ntroductory </w:t>
      </w:r>
      <w:r w:rsidRPr="00C01198">
        <w:rPr>
          <w:rFonts w:ascii="Times New Roman" w:hAnsi="Times New Roman" w:cs="Times New Roman"/>
          <w:b/>
          <w:sz w:val="20"/>
          <w:szCs w:val="20"/>
          <w:lang w:val="en-GB"/>
        </w:rPr>
        <w:t>q</w:t>
      </w:r>
      <w:r w:rsidR="00C00DB7" w:rsidRPr="00C01198">
        <w:rPr>
          <w:rFonts w:ascii="Times New Roman" w:hAnsi="Times New Roman" w:cs="Times New Roman"/>
          <w:b/>
          <w:sz w:val="20"/>
          <w:szCs w:val="20"/>
          <w:lang w:val="en-GB"/>
        </w:rPr>
        <w:t>uestions</w:t>
      </w:r>
    </w:p>
    <w:p w14:paraId="18147549" w14:textId="3AF9853E" w:rsidR="00665ADE" w:rsidRPr="00C01198" w:rsidRDefault="00263624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What do you imagine if I say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rst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id? What comes to your mind?</w:t>
      </w:r>
    </w:p>
    <w:p w14:paraId="4E5C8D54" w14:textId="32A8506E" w:rsidR="00263624" w:rsidRPr="00C01198" w:rsidRDefault="00263624" w:rsidP="00263624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Please</w:t>
      </w:r>
      <w:r w:rsidR="00726317" w:rsidRPr="00C011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ell </w:t>
      </w:r>
      <w:r w:rsidR="00C01198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m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briefly your opinion 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bout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first aid?</w:t>
      </w:r>
      <w:r w:rsidR="00726317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01E8C020" w14:textId="30D52B10" w:rsidR="00263624" w:rsidRPr="00C01198" w:rsidRDefault="00726317" w:rsidP="002A1D3C">
      <w:pPr>
        <w:jc w:val="both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C01198">
        <w:rPr>
          <w:rFonts w:ascii="Times New Roman" w:hAnsi="Times New Roman" w:cs="Times New Roman"/>
          <w:b/>
          <w:sz w:val="20"/>
          <w:szCs w:val="20"/>
        </w:rPr>
        <w:t>Q</w:t>
      </w:r>
      <w:r w:rsidR="00C00DB7" w:rsidRPr="00C01198">
        <w:rPr>
          <w:rFonts w:ascii="Times New Roman" w:hAnsi="Times New Roman" w:cs="Times New Roman"/>
          <w:b/>
          <w:sz w:val="20"/>
          <w:szCs w:val="20"/>
        </w:rPr>
        <w:t>uestions</w:t>
      </w:r>
      <w:proofErr w:type="spellEnd"/>
      <w:r w:rsidR="00C00DB7" w:rsidRPr="00C0119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C00DB7" w:rsidRPr="00C01198">
        <w:rPr>
          <w:rFonts w:ascii="Times New Roman" w:hAnsi="Times New Roman" w:cs="Times New Roman"/>
          <w:b/>
          <w:sz w:val="20"/>
          <w:szCs w:val="20"/>
        </w:rPr>
        <w:t>about</w:t>
      </w:r>
      <w:proofErr w:type="spellEnd"/>
      <w:r w:rsidR="00C00DB7" w:rsidRPr="00C01198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AC6D5B" w:rsidRPr="00C01198">
        <w:rPr>
          <w:rFonts w:ascii="Times New Roman" w:hAnsi="Times New Roman" w:cs="Times New Roman"/>
          <w:b/>
          <w:sz w:val="20"/>
          <w:szCs w:val="20"/>
        </w:rPr>
        <w:t>e</w:t>
      </w:r>
      <w:r w:rsidR="00C00DB7" w:rsidRPr="00C01198">
        <w:rPr>
          <w:rFonts w:ascii="Times New Roman" w:hAnsi="Times New Roman" w:cs="Times New Roman"/>
          <w:b/>
          <w:sz w:val="20"/>
          <w:szCs w:val="20"/>
        </w:rPr>
        <w:t>xperience</w:t>
      </w:r>
      <w:r w:rsidR="00F41265">
        <w:rPr>
          <w:rFonts w:ascii="Times New Roman" w:hAnsi="Times New Roman" w:cs="Times New Roman"/>
          <w:b/>
          <w:sz w:val="20"/>
          <w:szCs w:val="20"/>
        </w:rPr>
        <w:t>s</w:t>
      </w:r>
      <w:proofErr w:type="spellEnd"/>
    </w:p>
    <w:p w14:paraId="1894C6C4" w14:textId="7BE352DE" w:rsidR="00263624" w:rsidRPr="00C01198" w:rsidRDefault="00263624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Have you ever 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>visited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a first aid course? Can you tell me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what do you remember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about th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course?</w:t>
      </w:r>
    </w:p>
    <w:p w14:paraId="36EF8C40" w14:textId="02538932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Optional: How do you deal with or have you dealt with first aid? What is your experience in this 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>field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14:paraId="5809605A" w14:textId="64339720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Optional: Do you have any experience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in the field of first aid </w:t>
      </w:r>
      <w:r w:rsidR="000A4D5E" w:rsidRPr="00C01198">
        <w:rPr>
          <w:rFonts w:ascii="Times New Roman" w:hAnsi="Times New Roman" w:cs="Times New Roman"/>
          <w:sz w:val="20"/>
          <w:szCs w:val="20"/>
          <w:lang w:val="en-GB"/>
        </w:rPr>
        <w:t>with an emphasis on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older adults? Which ones?</w:t>
      </w:r>
    </w:p>
    <w:p w14:paraId="380CBD45" w14:textId="47821AC6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Where did people</w:t>
      </w:r>
      <w:r w:rsidR="00EF5B70" w:rsidRPr="00C011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when you were still a child or a teenager</w:t>
      </w:r>
      <w:r w:rsidR="00EF5B70" w:rsidRPr="00C011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get knowledge about health, illness, </w:t>
      </w:r>
      <w:r w:rsidR="00EF5B7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first aid? (Sub-questions: Where did you find out what to do if you get burned? Did anyone tell you</w:t>
      </w:r>
      <w:r w:rsidR="00EF5B70" w:rsidRPr="00C011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you read </w:t>
      </w:r>
      <w:r w:rsidR="00EF5B7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bout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it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somewhere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?)</w:t>
      </w:r>
      <w:r w:rsidR="00AC6D5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11DA827" w14:textId="0C12638D" w:rsidR="00524A3B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Have you ever been injured or seriously ill? Can you tell me more about how it was? (Sub-questions: Did this </w:t>
      </w:r>
      <w:r w:rsidR="00524A3B" w:rsidRPr="00C01198"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 w:rsidR="00524A3B" w:rsidRPr="00C01198">
        <w:rPr>
          <w:rFonts w:ascii="Times New Roman" w:hAnsi="Times New Roman" w:cs="Times New Roman"/>
          <w:sz w:val="20"/>
          <w:szCs w:val="20"/>
        </w:rPr>
        <w:t>any</w:t>
      </w:r>
      <w:proofErr w:type="spellEnd"/>
      <w:r w:rsidR="00524A3B" w:rsidRPr="00C0119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24A3B" w:rsidRPr="00C01198">
        <w:rPr>
          <w:rFonts w:ascii="Times New Roman" w:hAnsi="Times New Roman" w:cs="Times New Roman"/>
          <w:sz w:val="20"/>
          <w:szCs w:val="20"/>
        </w:rPr>
        <w:t>way</w:t>
      </w:r>
      <w:proofErr w:type="spellEnd"/>
      <w:r w:rsidR="00524A3B" w:rsidRPr="00C01198">
        <w:rPr>
          <w:rFonts w:ascii="Times New Roman" w:hAnsi="Times New Roman" w:cs="Times New Roman"/>
          <w:sz w:val="20"/>
          <w:szCs w:val="20"/>
        </w:rPr>
        <w:t xml:space="preserve">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ffect you, did you learn </w:t>
      </w:r>
      <w:proofErr w:type="spellStart"/>
      <w:r w:rsidR="00524A3B" w:rsidRPr="00C01198">
        <w:rPr>
          <w:rFonts w:ascii="Times New Roman" w:hAnsi="Times New Roman" w:cs="Times New Roman"/>
          <w:sz w:val="20"/>
          <w:szCs w:val="20"/>
        </w:rPr>
        <w:t>anything</w:t>
      </w:r>
      <w:proofErr w:type="spellEnd"/>
      <w:r w:rsidR="00524A3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from it, was there anything positive in it?)</w:t>
      </w:r>
    </w:p>
    <w:p w14:paraId="0EBA64C2" w14:textId="56492082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Do you have any experience</w:t>
      </w:r>
      <w:r w:rsidR="00524A3B" w:rsidRPr="00C01198"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24A3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or wer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you there when someone was injured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n an accident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="008106F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got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seriously ill? Please describe this experience to me briefly. What else do you remember?</w:t>
      </w:r>
      <w:r w:rsidR="00524A3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696FA5D5" w14:textId="217B8424" w:rsidR="00665ADE" w:rsidRPr="00C01198" w:rsidRDefault="00726317" w:rsidP="00C0119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01198">
        <w:rPr>
          <w:rFonts w:ascii="Times New Roman" w:hAnsi="Times New Roman" w:cs="Times New Roman"/>
          <w:b/>
          <w:bCs/>
          <w:sz w:val="20"/>
          <w:szCs w:val="20"/>
          <w:lang w:val="en-GB"/>
        </w:rPr>
        <w:t>Q</w:t>
      </w:r>
      <w:r w:rsidR="00C00DB7" w:rsidRPr="00C0119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uestions about </w:t>
      </w:r>
      <w:r w:rsidR="000A4D5E" w:rsidRPr="00C01198">
        <w:rPr>
          <w:rFonts w:ascii="Times New Roman" w:hAnsi="Times New Roman" w:cs="Times New Roman"/>
          <w:b/>
          <w:bCs/>
          <w:sz w:val="20"/>
          <w:szCs w:val="20"/>
          <w:lang w:val="en-GB"/>
        </w:rPr>
        <w:t>first aid</w:t>
      </w:r>
      <w:r w:rsidR="00C00DB7" w:rsidRPr="00C0119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training</w:t>
      </w:r>
    </w:p>
    <w:p w14:paraId="11440C00" w14:textId="4D6B2354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Please present to me </w:t>
      </w:r>
      <w:r w:rsidR="00524A3B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briefly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what </w:t>
      </w:r>
      <w:r w:rsidR="00640875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do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you think about the current situation of first aid 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raining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for older adults in Slovenia. (Sub-questions: 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>Do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>we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take care of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them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? Are they motivated to acquire knowledge?)</w:t>
      </w:r>
    </w:p>
    <w:p w14:paraId="3D0E9D31" w14:textId="41D6350B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f an accident </w:t>
      </w:r>
      <w:r w:rsidR="00120C6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n which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someone is injured or </w:t>
      </w:r>
      <w:r w:rsidR="00640875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sick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occurs, do you think that even people over the 60</w:t>
      </w:r>
      <w:r w:rsidR="00120C60" w:rsidRPr="00C01198">
        <w:rPr>
          <w:rFonts w:ascii="Times New Roman" w:hAnsi="Times New Roman" w:cs="Times New Roman"/>
          <w:sz w:val="20"/>
          <w:szCs w:val="20"/>
          <w:lang w:val="en-GB"/>
        </w:rPr>
        <w:t>'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should be taught how to deal with </w:t>
      </w:r>
      <w:r w:rsidR="00120C6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njured or sick person </w:t>
      </w:r>
      <w:r w:rsidR="00120C6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befor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he arrival of doctors </w:t>
      </w:r>
      <w:r w:rsidR="00120C60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or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paramedics?</w:t>
      </w:r>
    </w:p>
    <w:p w14:paraId="1D74A22C" w14:textId="1AC53917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According to the previous question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What about people over 80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C60E77" w:rsidRPr="00C01198">
        <w:rPr>
          <w:rFonts w:ascii="Times New Roman" w:hAnsi="Times New Roman" w:cs="Times New Roman"/>
          <w:sz w:val="20"/>
          <w:szCs w:val="20"/>
          <w:lang w:val="en-GB"/>
        </w:rPr>
        <w:t>r 90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Should w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>rain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01198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hem 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>also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? 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If yes,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what?</w:t>
      </w:r>
    </w:p>
    <w:p w14:paraId="58E77902" w14:textId="38A35608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What would you like to learn about health, injuries, </w:t>
      </w:r>
      <w:r w:rsidR="00F21D66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accidents? </w:t>
      </w:r>
      <w:r w:rsidR="00473F6C" w:rsidRPr="00C01198">
        <w:rPr>
          <w:rFonts w:ascii="Times New Roman" w:hAnsi="Times New Roman" w:cs="Times New Roman"/>
          <w:sz w:val="20"/>
          <w:szCs w:val="20"/>
          <w:lang w:val="en-GB"/>
        </w:rPr>
        <w:t>In w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hat would you be most interested?</w:t>
      </w:r>
    </w:p>
    <w:p w14:paraId="333C9279" w14:textId="0301D939" w:rsidR="00D73A24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Do you </w:t>
      </w:r>
      <w:r w:rsidR="00473F6C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believe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that older people have enough strength and concentration to </w:t>
      </w:r>
      <w:r w:rsidR="00473F6C" w:rsidRPr="00C01198">
        <w:rPr>
          <w:rFonts w:ascii="Times New Roman" w:hAnsi="Times New Roman" w:cs="Times New Roman"/>
          <w:sz w:val="20"/>
          <w:szCs w:val="20"/>
          <w:lang w:val="en-GB"/>
        </w:rPr>
        <w:t>attend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a course where they would learn about first aid</w:t>
      </w:r>
      <w:r w:rsidR="00473F6C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for approximately two hours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? (With sub-questions: 70</w:t>
      </w:r>
      <w:r w:rsidR="00C0119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year</w:t>
      </w:r>
      <w:r w:rsidR="00C01198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old</w:t>
      </w:r>
      <w:r w:rsidR="00473F6C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one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s, what about people over 80 or 90?)</w:t>
      </w:r>
    </w:p>
    <w:p w14:paraId="44E28A35" w14:textId="04CEBDCC" w:rsidR="00C00DB7" w:rsidRPr="00C01198" w:rsidRDefault="00C00DB7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Do you have any ideas, suggestions on learning first aid for older adults? (With sub-questions: </w:t>
      </w:r>
      <w:r w:rsidR="002B2DBA" w:rsidRPr="00C01198">
        <w:rPr>
          <w:rFonts w:ascii="Times New Roman" w:hAnsi="Times New Roman" w:cs="Times New Roman"/>
          <w:sz w:val="20"/>
          <w:szCs w:val="20"/>
          <w:lang w:val="en-GB"/>
        </w:rPr>
        <w:t>W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hat would you teach them, how, </w:t>
      </w:r>
      <w:r w:rsidR="002B2DBA" w:rsidRPr="00C01198">
        <w:rPr>
          <w:rFonts w:ascii="Times New Roman" w:hAnsi="Times New Roman" w:cs="Times New Roman"/>
          <w:sz w:val="20"/>
          <w:szCs w:val="20"/>
          <w:lang w:val="en-GB"/>
        </w:rPr>
        <w:t>of what age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B2DBA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by 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who</w:t>
      </w:r>
      <w:r w:rsidR="002B2DBA" w:rsidRPr="00C01198">
        <w:rPr>
          <w:rFonts w:ascii="Times New Roman" w:hAnsi="Times New Roman" w:cs="Times New Roman"/>
          <w:sz w:val="20"/>
          <w:szCs w:val="20"/>
          <w:lang w:val="en-GB"/>
        </w:rPr>
        <w:t>m</w:t>
      </w:r>
      <w:r w:rsidRPr="00C01198">
        <w:rPr>
          <w:rFonts w:ascii="Times New Roman" w:hAnsi="Times New Roman" w:cs="Times New Roman"/>
          <w:sz w:val="20"/>
          <w:szCs w:val="20"/>
          <w:lang w:val="en-GB"/>
        </w:rPr>
        <w:t>?)</w:t>
      </w:r>
    </w:p>
    <w:p w14:paraId="1FAE339E" w14:textId="43C5D25D" w:rsidR="00ED5D61" w:rsidRPr="00C01198" w:rsidRDefault="00E04431" w:rsidP="00C01198">
      <w:pPr>
        <w:pStyle w:val="Odstavekseznama"/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C01198">
        <w:rPr>
          <w:rFonts w:ascii="Times New Roman" w:hAnsi="Times New Roman" w:cs="Times New Roman"/>
          <w:sz w:val="20"/>
          <w:szCs w:val="20"/>
          <w:lang w:val="en-GB"/>
        </w:rPr>
        <w:t>How</w:t>
      </w:r>
      <w:r w:rsidR="000D7FE8" w:rsidRPr="00C01198">
        <w:rPr>
          <w:rFonts w:ascii="Times New Roman" w:hAnsi="Times New Roman" w:cs="Times New Roman"/>
          <w:sz w:val="20"/>
          <w:szCs w:val="20"/>
          <w:lang w:val="en-GB"/>
        </w:rPr>
        <w:t xml:space="preserve"> do you take care of your health nowadays in order not to get injured or sick?</w:t>
      </w:r>
    </w:p>
    <w:p w14:paraId="53F5B153" w14:textId="7CC17BF6" w:rsidR="006E35BE" w:rsidRPr="00C01198" w:rsidRDefault="006E35BE" w:rsidP="002A1D3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E35BE" w:rsidRPr="00C011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EA313F"/>
    <w:multiLevelType w:val="hybridMultilevel"/>
    <w:tmpl w:val="608AE386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979AE"/>
    <w:multiLevelType w:val="hybridMultilevel"/>
    <w:tmpl w:val="5B9277B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9A4CF2"/>
    <w:multiLevelType w:val="hybridMultilevel"/>
    <w:tmpl w:val="CA38569C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5BE"/>
    <w:rsid w:val="000810C2"/>
    <w:rsid w:val="0009048D"/>
    <w:rsid w:val="00094347"/>
    <w:rsid w:val="00094D0E"/>
    <w:rsid w:val="000A4D5E"/>
    <w:rsid w:val="000B5D4D"/>
    <w:rsid w:val="000D1F10"/>
    <w:rsid w:val="000D7FE8"/>
    <w:rsid w:val="00120C60"/>
    <w:rsid w:val="002430F8"/>
    <w:rsid w:val="00263624"/>
    <w:rsid w:val="002A1D3C"/>
    <w:rsid w:val="002B2DBA"/>
    <w:rsid w:val="0032794A"/>
    <w:rsid w:val="003433F1"/>
    <w:rsid w:val="003E7C50"/>
    <w:rsid w:val="00473F6C"/>
    <w:rsid w:val="00524A3B"/>
    <w:rsid w:val="0054450B"/>
    <w:rsid w:val="00550863"/>
    <w:rsid w:val="00640875"/>
    <w:rsid w:val="006532AE"/>
    <w:rsid w:val="00665ADE"/>
    <w:rsid w:val="006E35BE"/>
    <w:rsid w:val="00726317"/>
    <w:rsid w:val="0073030E"/>
    <w:rsid w:val="007E53CD"/>
    <w:rsid w:val="008106F6"/>
    <w:rsid w:val="008A5DB7"/>
    <w:rsid w:val="008C1595"/>
    <w:rsid w:val="00911F09"/>
    <w:rsid w:val="00A01116"/>
    <w:rsid w:val="00AC6D5B"/>
    <w:rsid w:val="00AD3B22"/>
    <w:rsid w:val="00BA124F"/>
    <w:rsid w:val="00BC1057"/>
    <w:rsid w:val="00C00DB7"/>
    <w:rsid w:val="00C01198"/>
    <w:rsid w:val="00C052A6"/>
    <w:rsid w:val="00C60E77"/>
    <w:rsid w:val="00C82555"/>
    <w:rsid w:val="00D13339"/>
    <w:rsid w:val="00D258D6"/>
    <w:rsid w:val="00D40AC9"/>
    <w:rsid w:val="00D73A24"/>
    <w:rsid w:val="00E04431"/>
    <w:rsid w:val="00ED5D61"/>
    <w:rsid w:val="00EF5B70"/>
    <w:rsid w:val="00F21D66"/>
    <w:rsid w:val="00F4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A46B6"/>
  <w15:docId w15:val="{A54C0CD2-B900-4D4C-983B-BB966FB5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6E35BE"/>
    <w:pPr>
      <w:ind w:left="720"/>
      <w:contextualSpacing/>
    </w:pPr>
  </w:style>
  <w:style w:type="character" w:styleId="Pripombasklic">
    <w:name w:val="annotation reference"/>
    <w:basedOn w:val="Privzetapisavaodstavka"/>
    <w:uiPriority w:val="99"/>
    <w:semiHidden/>
    <w:unhideWhenUsed/>
    <w:rsid w:val="00D40AC9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D40AC9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D40AC9"/>
    <w:rPr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D40AC9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D40AC9"/>
    <w:rPr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D40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D40AC9"/>
    <w:rPr>
      <w:rFonts w:ascii="Segoe UI" w:hAnsi="Segoe UI" w:cs="Segoe UI"/>
      <w:sz w:val="18"/>
      <w:szCs w:val="18"/>
    </w:rPr>
  </w:style>
  <w:style w:type="paragraph" w:customStyle="1" w:styleId="Standard">
    <w:name w:val="Standard"/>
    <w:uiPriority w:val="99"/>
    <w:rsid w:val="00550863"/>
    <w:pPr>
      <w:widowControl w:val="0"/>
      <w:suppressAutoHyphens/>
      <w:autoSpaceDN w:val="0"/>
      <w:spacing w:after="0" w:line="240" w:lineRule="auto"/>
    </w:pPr>
    <w:rPr>
      <w:rFonts w:ascii="Times New Roman" w:eastAsia="Calibri" w:hAnsi="Times New Roman" w:cs="Tahoma"/>
      <w:kern w:val="3"/>
      <w:sz w:val="24"/>
      <w:szCs w:val="24"/>
      <w:lang w:val="en-US"/>
    </w:rPr>
  </w:style>
  <w:style w:type="paragraph" w:customStyle="1" w:styleId="Textbody">
    <w:name w:val="Text body"/>
    <w:basedOn w:val="Standard"/>
    <w:uiPriority w:val="99"/>
    <w:rsid w:val="00550863"/>
    <w:pPr>
      <w:spacing w:after="120"/>
    </w:pPr>
  </w:style>
  <w:style w:type="character" w:styleId="Krepko">
    <w:name w:val="Strong"/>
    <w:basedOn w:val="Privzetapisavaodstavka"/>
    <w:uiPriority w:val="99"/>
    <w:qFormat/>
    <w:rsid w:val="00550863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Šparovec, Andraž</cp:lastModifiedBy>
  <cp:revision>3</cp:revision>
  <dcterms:created xsi:type="dcterms:W3CDTF">2021-03-18T07:30:00Z</dcterms:created>
  <dcterms:modified xsi:type="dcterms:W3CDTF">2021-03-18T09:52:00Z</dcterms:modified>
</cp:coreProperties>
</file>